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4"/>
        <w:gridCol w:w="5859"/>
      </w:tblGrid>
      <w:tr w:rsidR="00943775" w14:paraId="35E43AAB" w14:textId="77777777" w:rsidTr="005B4F65">
        <w:tc>
          <w:tcPr>
            <w:tcW w:w="534" w:type="dxa"/>
          </w:tcPr>
          <w:p w14:paraId="5521EAF0" w14:textId="77777777" w:rsidR="00943775" w:rsidRPr="00943775" w:rsidRDefault="00943775" w:rsidP="003161EC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bookmarkStart w:id="0" w:name="_GoBack"/>
            <w:bookmarkEnd w:id="0"/>
            <w:r w:rsidRPr="00943775">
              <w:rPr>
                <w:rFonts w:ascii="Arial" w:eastAsia="Times New Roman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5859" w:type="dxa"/>
          </w:tcPr>
          <w:p w14:paraId="113EEBAE" w14:textId="77777777" w:rsidR="00943775" w:rsidRPr="00943775" w:rsidRDefault="00943775" w:rsidP="003161EC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 (kg/m²)</w:t>
            </w:r>
          </w:p>
        </w:tc>
      </w:tr>
      <w:tr w:rsidR="00943775" w14:paraId="0C9B30D1" w14:textId="77777777" w:rsidTr="005B4F65">
        <w:tc>
          <w:tcPr>
            <w:tcW w:w="534" w:type="dxa"/>
          </w:tcPr>
          <w:p w14:paraId="0FAB7E67" w14:textId="77777777" w:rsidR="00943775" w:rsidRPr="00943775" w:rsidRDefault="00943775" w:rsidP="003161EC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5859" w:type="dxa"/>
          </w:tcPr>
          <w:p w14:paraId="411CE573" w14:textId="77777777" w:rsidR="00943775" w:rsidRPr="00943775" w:rsidRDefault="00943775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2"/>
                <w:szCs w:val="22"/>
              </w:rPr>
              <w:t>L</w:t>
            </w:r>
            <w:r w:rsidRPr="00943775">
              <w:rPr>
                <w:rFonts w:ascii="Arial" w:eastAsia="Times New Roman" w:hAnsi="Arial" w:cs="Arial"/>
                <w:iCs/>
                <w:sz w:val="22"/>
                <w:szCs w:val="22"/>
              </w:rPr>
              <w:t>iver</w:t>
            </w:r>
            <w:proofErr w:type="spellEnd"/>
            <w:r w:rsidRPr="00943775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iCs/>
                <w:sz w:val="22"/>
                <w:szCs w:val="22"/>
              </w:rPr>
              <w:t>disease</w:t>
            </w:r>
            <w:proofErr w:type="spellEnd"/>
          </w:p>
        </w:tc>
      </w:tr>
      <w:tr w:rsidR="00943775" w14:paraId="40DBE1AE" w14:textId="77777777" w:rsidTr="005B4F65">
        <w:tc>
          <w:tcPr>
            <w:tcW w:w="534" w:type="dxa"/>
          </w:tcPr>
          <w:p w14:paraId="38AC72B4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59" w:type="dxa"/>
          </w:tcPr>
          <w:p w14:paraId="4AB946BF" w14:textId="77777777" w:rsidR="00943775" w:rsidRPr="00943775" w:rsidRDefault="00943775" w:rsidP="003161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erial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tension</w:t>
            </w:r>
            <w:proofErr w:type="spellEnd"/>
          </w:p>
        </w:tc>
      </w:tr>
      <w:tr w:rsidR="00943775" w14:paraId="3FDCE0BB" w14:textId="77777777" w:rsidTr="005B4F65">
        <w:tc>
          <w:tcPr>
            <w:tcW w:w="534" w:type="dxa"/>
          </w:tcPr>
          <w:p w14:paraId="4E6DB750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59" w:type="dxa"/>
          </w:tcPr>
          <w:p w14:paraId="621E4F81" w14:textId="77777777" w:rsidR="00943775" w:rsidRPr="00943775" w:rsidRDefault="00943775" w:rsidP="003161EC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 mellitus</w:t>
            </w:r>
          </w:p>
        </w:tc>
      </w:tr>
      <w:tr w:rsidR="00943775" w14:paraId="724E317A" w14:textId="77777777" w:rsidTr="005B4F65">
        <w:tc>
          <w:tcPr>
            <w:tcW w:w="534" w:type="dxa"/>
          </w:tcPr>
          <w:p w14:paraId="17A629BF" w14:textId="77777777" w:rsidR="00943775" w:rsidRPr="00943775" w:rsidRDefault="00943775" w:rsidP="003161EC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5859" w:type="dxa"/>
          </w:tcPr>
          <w:p w14:paraId="5C9C469F" w14:textId="77777777" w:rsidR="00943775" w:rsidRPr="00943775" w:rsidRDefault="00943775" w:rsidP="003161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lmonary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</w:t>
            </w:r>
            <w:proofErr w:type="spellEnd"/>
          </w:p>
        </w:tc>
      </w:tr>
      <w:tr w:rsidR="00943775" w14:paraId="5243508E" w14:textId="77777777" w:rsidTr="005B4F65">
        <w:tc>
          <w:tcPr>
            <w:tcW w:w="534" w:type="dxa"/>
          </w:tcPr>
          <w:p w14:paraId="3CCD0EDB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859" w:type="dxa"/>
          </w:tcPr>
          <w:p w14:paraId="21BFB303" w14:textId="77777777" w:rsidR="00943775" w:rsidRPr="00943775" w:rsidRDefault="00943775" w:rsidP="003161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diac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</w:t>
            </w:r>
            <w:proofErr w:type="spellEnd"/>
          </w:p>
        </w:tc>
      </w:tr>
      <w:tr w:rsidR="00943775" w14:paraId="4BCFB620" w14:textId="77777777" w:rsidTr="005B4F65">
        <w:tc>
          <w:tcPr>
            <w:tcW w:w="534" w:type="dxa"/>
          </w:tcPr>
          <w:p w14:paraId="7B7648F3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859" w:type="dxa"/>
          </w:tcPr>
          <w:p w14:paraId="03D98BAA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nic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ney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</w:t>
            </w:r>
            <w:proofErr w:type="spellEnd"/>
          </w:p>
        </w:tc>
      </w:tr>
      <w:tr w:rsidR="00943775" w14:paraId="0897D39E" w14:textId="77777777" w:rsidTr="005B4F65">
        <w:tc>
          <w:tcPr>
            <w:tcW w:w="534" w:type="dxa"/>
          </w:tcPr>
          <w:p w14:paraId="7A8ABA65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859" w:type="dxa"/>
          </w:tcPr>
          <w:p w14:paraId="371DAD8D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ther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nic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s</w:t>
            </w:r>
            <w:proofErr w:type="spellEnd"/>
          </w:p>
        </w:tc>
      </w:tr>
      <w:tr w:rsidR="00943775" w14:paraId="1436FEB3" w14:textId="77777777" w:rsidTr="005B4F65">
        <w:tc>
          <w:tcPr>
            <w:tcW w:w="534" w:type="dxa"/>
          </w:tcPr>
          <w:p w14:paraId="439DFC43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859" w:type="dxa"/>
          </w:tcPr>
          <w:p w14:paraId="1EE36218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nancy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943775" w14:paraId="68C73CE1" w14:textId="77777777" w:rsidTr="005B4F65">
        <w:tc>
          <w:tcPr>
            <w:tcW w:w="534" w:type="dxa"/>
          </w:tcPr>
          <w:p w14:paraId="1CD5D38C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59" w:type="dxa"/>
          </w:tcPr>
          <w:p w14:paraId="52217661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Medications</w:t>
            </w:r>
            <w:proofErr w:type="spellEnd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used</w:t>
            </w:r>
            <w:proofErr w:type="spellEnd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prior</w:t>
            </w:r>
            <w:proofErr w:type="spellEnd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o</w:t>
            </w:r>
            <w:proofErr w:type="spellEnd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COVID-19</w:t>
            </w:r>
          </w:p>
        </w:tc>
      </w:tr>
      <w:tr w:rsidR="00943775" w14:paraId="67B395A2" w14:textId="77777777" w:rsidTr="005B4F65">
        <w:tc>
          <w:tcPr>
            <w:tcW w:w="534" w:type="dxa"/>
          </w:tcPr>
          <w:p w14:paraId="3E77752E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859" w:type="dxa"/>
          </w:tcPr>
          <w:p w14:paraId="07D73FB4" w14:textId="77777777" w:rsidR="00943775" w:rsidRPr="00943775" w:rsidRDefault="00943775" w:rsidP="005F2A40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Bs</w:t>
            </w:r>
          </w:p>
        </w:tc>
      </w:tr>
      <w:tr w:rsidR="00943775" w14:paraId="1F029AB4" w14:textId="77777777" w:rsidTr="005B4F65">
        <w:tc>
          <w:tcPr>
            <w:tcW w:w="534" w:type="dxa"/>
          </w:tcPr>
          <w:p w14:paraId="6F805F5C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5859" w:type="dxa"/>
          </w:tcPr>
          <w:p w14:paraId="2AD741C3" w14:textId="77777777" w:rsidR="00943775" w:rsidRPr="00943775" w:rsidRDefault="009437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ins</w:t>
            </w:r>
            <w:proofErr w:type="spellEnd"/>
          </w:p>
        </w:tc>
      </w:tr>
      <w:tr w:rsidR="00943775" w14:paraId="636CE139" w14:textId="77777777" w:rsidTr="005B4F65">
        <w:tc>
          <w:tcPr>
            <w:tcW w:w="534" w:type="dxa"/>
          </w:tcPr>
          <w:p w14:paraId="41F59C18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859" w:type="dxa"/>
          </w:tcPr>
          <w:p w14:paraId="0672211C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s</w:t>
            </w:r>
            <w:proofErr w:type="spellEnd"/>
          </w:p>
        </w:tc>
      </w:tr>
      <w:tr w:rsidR="00943775" w14:paraId="308764FE" w14:textId="77777777" w:rsidTr="005B4F65">
        <w:tc>
          <w:tcPr>
            <w:tcW w:w="534" w:type="dxa"/>
          </w:tcPr>
          <w:p w14:paraId="63092E6F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5859" w:type="dxa"/>
          </w:tcPr>
          <w:p w14:paraId="72473349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ABO </w:t>
            </w:r>
            <w:proofErr w:type="spellStart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blood</w:t>
            </w:r>
            <w:proofErr w:type="spellEnd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roup</w:t>
            </w:r>
            <w:proofErr w:type="spellEnd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system</w:t>
            </w:r>
            <w:proofErr w:type="spellEnd"/>
          </w:p>
        </w:tc>
      </w:tr>
      <w:tr w:rsidR="00943775" w14:paraId="2D96316A" w14:textId="77777777" w:rsidTr="005B4F65">
        <w:tc>
          <w:tcPr>
            <w:tcW w:w="534" w:type="dxa"/>
          </w:tcPr>
          <w:p w14:paraId="553A2649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5859" w:type="dxa"/>
          </w:tcPr>
          <w:p w14:paraId="32DB9955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h </w:t>
            </w:r>
            <w:proofErr w:type="spellStart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blood</w:t>
            </w:r>
            <w:proofErr w:type="spellEnd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roup</w:t>
            </w:r>
            <w:proofErr w:type="spellEnd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system</w:t>
            </w:r>
            <w:proofErr w:type="spellEnd"/>
          </w:p>
        </w:tc>
      </w:tr>
      <w:tr w:rsidR="00943775" w14:paraId="2F93A5AE" w14:textId="77777777" w:rsidTr="005B4F65">
        <w:tc>
          <w:tcPr>
            <w:tcW w:w="534" w:type="dxa"/>
          </w:tcPr>
          <w:p w14:paraId="75F279AF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59" w:type="dxa"/>
          </w:tcPr>
          <w:p w14:paraId="72332808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Specif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medications</w:t>
            </w:r>
            <w:proofErr w:type="spellEnd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for</w:t>
            </w:r>
            <w:proofErr w:type="spellEnd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COVID-19 </w:t>
            </w:r>
            <w:proofErr w:type="spellStart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prior</w:t>
            </w:r>
            <w:proofErr w:type="spellEnd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o</w:t>
            </w:r>
            <w:proofErr w:type="spellEnd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cholestasis</w:t>
            </w:r>
            <w:proofErr w:type="spellEnd"/>
          </w:p>
        </w:tc>
      </w:tr>
      <w:tr w:rsidR="00943775" w14:paraId="7556930B" w14:textId="77777777" w:rsidTr="005B4F65">
        <w:tc>
          <w:tcPr>
            <w:tcW w:w="534" w:type="dxa"/>
          </w:tcPr>
          <w:p w14:paraId="4E47D7E8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5859" w:type="dxa"/>
          </w:tcPr>
          <w:p w14:paraId="3532B500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ticosteroids</w:t>
            </w:r>
            <w:proofErr w:type="spellEnd"/>
          </w:p>
        </w:tc>
      </w:tr>
      <w:tr w:rsidR="00943775" w14:paraId="26106474" w14:textId="77777777" w:rsidTr="005B4F65">
        <w:tc>
          <w:tcPr>
            <w:tcW w:w="534" w:type="dxa"/>
          </w:tcPr>
          <w:p w14:paraId="1554093B" w14:textId="77777777" w:rsidR="00943775" w:rsidRPr="00943775" w:rsidRDefault="00943775" w:rsidP="00C309E9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5859" w:type="dxa"/>
          </w:tcPr>
          <w:p w14:paraId="53F2D634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tiviral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nts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desivir</w:t>
            </w:r>
            <w:proofErr w:type="spellEnd"/>
          </w:p>
        </w:tc>
      </w:tr>
      <w:tr w:rsidR="00943775" w14:paraId="519D75EA" w14:textId="77777777" w:rsidTr="005B4F65">
        <w:tc>
          <w:tcPr>
            <w:tcW w:w="534" w:type="dxa"/>
          </w:tcPr>
          <w:p w14:paraId="5DEA8EA1" w14:textId="77777777" w:rsidR="00943775" w:rsidRPr="00943775" w:rsidRDefault="00943775" w:rsidP="00C309E9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5859" w:type="dxa"/>
          </w:tcPr>
          <w:p w14:paraId="0A6EA430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hAnsi="Arial" w:cs="Arial"/>
                <w:sz w:val="22"/>
                <w:szCs w:val="22"/>
              </w:rPr>
              <w:t>Cytosorb</w:t>
            </w:r>
            <w:proofErr w:type="spellEnd"/>
          </w:p>
        </w:tc>
      </w:tr>
      <w:tr w:rsidR="00943775" w14:paraId="11A8E010" w14:textId="77777777" w:rsidTr="005B4F65">
        <w:tc>
          <w:tcPr>
            <w:tcW w:w="534" w:type="dxa"/>
          </w:tcPr>
          <w:p w14:paraId="20C17FDB" w14:textId="77777777" w:rsidR="00943775" w:rsidRPr="00943775" w:rsidRDefault="00943775" w:rsidP="00C309E9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859" w:type="dxa"/>
          </w:tcPr>
          <w:p w14:paraId="3A52B2F9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drochloroquin</w:t>
            </w:r>
            <w:proofErr w:type="spellEnd"/>
          </w:p>
        </w:tc>
      </w:tr>
      <w:tr w:rsidR="00943775" w14:paraId="24C5F0EC" w14:textId="77777777" w:rsidTr="005B4F65">
        <w:tc>
          <w:tcPr>
            <w:tcW w:w="534" w:type="dxa"/>
          </w:tcPr>
          <w:p w14:paraId="16A884FB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5859" w:type="dxa"/>
          </w:tcPr>
          <w:p w14:paraId="5A024961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kinra</w:t>
            </w:r>
            <w:proofErr w:type="spellEnd"/>
          </w:p>
        </w:tc>
      </w:tr>
      <w:tr w:rsidR="00943775" w14:paraId="69035BEA" w14:textId="77777777" w:rsidTr="005B4F65">
        <w:tc>
          <w:tcPr>
            <w:tcW w:w="534" w:type="dxa"/>
          </w:tcPr>
          <w:p w14:paraId="58B849AD" w14:textId="77777777" w:rsidR="00943775" w:rsidRPr="00943775" w:rsidRDefault="00943775" w:rsidP="005F2A40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5859" w:type="dxa"/>
          </w:tcPr>
          <w:p w14:paraId="30EF57AD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cilizumab</w:t>
            </w:r>
            <w:proofErr w:type="spellEnd"/>
          </w:p>
        </w:tc>
      </w:tr>
      <w:tr w:rsidR="00943775" w14:paraId="4DAB846D" w14:textId="77777777" w:rsidTr="005B4F65">
        <w:tc>
          <w:tcPr>
            <w:tcW w:w="534" w:type="dxa"/>
          </w:tcPr>
          <w:p w14:paraId="40EA1891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5859" w:type="dxa"/>
          </w:tcPr>
          <w:p w14:paraId="6FBD567A" w14:textId="77777777" w:rsidR="00943775" w:rsidRPr="0025137D" w:rsidRDefault="00943775" w:rsidP="0094377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nticoagulants</w:t>
            </w:r>
            <w:proofErr w:type="spellEnd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prior</w:t>
            </w:r>
            <w:proofErr w:type="spellEnd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o</w:t>
            </w:r>
            <w:proofErr w:type="spellEnd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holestasis</w:t>
            </w:r>
            <w:proofErr w:type="spellEnd"/>
            <w:r w:rsidRPr="002513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43775" w14:paraId="15FF306F" w14:textId="77777777" w:rsidTr="005B4F65">
        <w:tc>
          <w:tcPr>
            <w:tcW w:w="534" w:type="dxa"/>
          </w:tcPr>
          <w:p w14:paraId="4804180C" w14:textId="77777777" w:rsidR="00943775" w:rsidRPr="00943775" w:rsidRDefault="00943775" w:rsidP="005B4F6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5859" w:type="dxa"/>
          </w:tcPr>
          <w:p w14:paraId="601B6504" w14:textId="77777777" w:rsidR="00943775" w:rsidRPr="0025137D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ntibiotics</w:t>
            </w:r>
            <w:proofErr w:type="spellEnd"/>
          </w:p>
        </w:tc>
      </w:tr>
      <w:tr w:rsidR="00943775" w14:paraId="1C9F49FE" w14:textId="77777777" w:rsidTr="005B4F65">
        <w:tc>
          <w:tcPr>
            <w:tcW w:w="534" w:type="dxa"/>
          </w:tcPr>
          <w:p w14:paraId="79F1CDF7" w14:textId="77777777" w:rsidR="00943775" w:rsidRPr="00943775" w:rsidRDefault="00943775" w:rsidP="005B4F6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5859" w:type="dxa"/>
          </w:tcPr>
          <w:p w14:paraId="4C776D0C" w14:textId="77777777" w:rsidR="00943775" w:rsidRPr="0025137D" w:rsidRDefault="00943775" w:rsidP="009437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naesthetics</w:t>
            </w:r>
            <w:proofErr w:type="spellEnd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513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tamine</w:t>
            </w:r>
            <w:proofErr w:type="spellEnd"/>
            <w:r w:rsidRPr="002513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prior</w:t>
            </w:r>
            <w:proofErr w:type="spellEnd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o</w:t>
            </w:r>
            <w:proofErr w:type="spellEnd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137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holestasis</w:t>
            </w:r>
            <w:proofErr w:type="spellEnd"/>
            <w:r w:rsidRPr="002513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43775" w14:paraId="249F6CCC" w14:textId="77777777" w:rsidTr="005B4F65">
        <w:tc>
          <w:tcPr>
            <w:tcW w:w="534" w:type="dxa"/>
          </w:tcPr>
          <w:p w14:paraId="25E64694" w14:textId="77777777" w:rsidR="00943775" w:rsidRPr="00943775" w:rsidRDefault="00943775" w:rsidP="005B4F6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5859" w:type="dxa"/>
          </w:tcPr>
          <w:p w14:paraId="0E2E632D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lood </w:t>
            </w:r>
            <w:proofErr w:type="spellStart"/>
            <w:r w:rsidRPr="009437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ducts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ood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usion</w:t>
            </w:r>
            <w:proofErr w:type="spellEnd"/>
          </w:p>
        </w:tc>
      </w:tr>
      <w:tr w:rsidR="00943775" w14:paraId="0FE4BA79" w14:textId="77777777" w:rsidTr="005B4F65">
        <w:tc>
          <w:tcPr>
            <w:tcW w:w="534" w:type="dxa"/>
          </w:tcPr>
          <w:p w14:paraId="131D9179" w14:textId="77777777" w:rsidR="00943775" w:rsidRPr="00943775" w:rsidRDefault="00943775" w:rsidP="005B4F6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5859" w:type="dxa"/>
          </w:tcPr>
          <w:p w14:paraId="70628DBF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lood </w:t>
            </w:r>
            <w:proofErr w:type="spellStart"/>
            <w:r w:rsidRPr="009437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ducts</w:t>
            </w:r>
            <w:proofErr w:type="spellEnd"/>
            <w:r w:rsidRPr="009437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:</w:t>
            </w: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sh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zen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a</w:t>
            </w:r>
            <w:proofErr w:type="spellEnd"/>
          </w:p>
        </w:tc>
      </w:tr>
      <w:tr w:rsidR="00943775" w14:paraId="47C0E6EE" w14:textId="77777777" w:rsidTr="005B4F65">
        <w:tc>
          <w:tcPr>
            <w:tcW w:w="534" w:type="dxa"/>
          </w:tcPr>
          <w:p w14:paraId="54D25E97" w14:textId="77777777" w:rsidR="00943775" w:rsidRPr="00943775" w:rsidRDefault="00943775" w:rsidP="005B4F6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5859" w:type="dxa"/>
          </w:tcPr>
          <w:p w14:paraId="2583AE42" w14:textId="4BCA5151" w:rsidR="00943775" w:rsidRPr="00943775" w:rsidRDefault="00BB0409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e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43775"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sopressors</w:t>
            </w:r>
            <w:proofErr w:type="spellEnd"/>
          </w:p>
        </w:tc>
      </w:tr>
      <w:tr w:rsidR="00943775" w14:paraId="056A63CF" w14:textId="77777777" w:rsidTr="005B4F65">
        <w:tc>
          <w:tcPr>
            <w:tcW w:w="534" w:type="dxa"/>
          </w:tcPr>
          <w:p w14:paraId="4E6800D7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5859" w:type="dxa"/>
          </w:tcPr>
          <w:p w14:paraId="06F523C8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A score</w:t>
            </w:r>
          </w:p>
        </w:tc>
      </w:tr>
      <w:tr w:rsidR="00943775" w14:paraId="79688D16" w14:textId="77777777" w:rsidTr="005B4F65">
        <w:tc>
          <w:tcPr>
            <w:tcW w:w="534" w:type="dxa"/>
          </w:tcPr>
          <w:p w14:paraId="5D83BFDC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5859" w:type="dxa"/>
          </w:tcPr>
          <w:p w14:paraId="22643596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O</w:t>
            </w: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FiO</w:t>
            </w: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</w:tr>
      <w:tr w:rsidR="00943775" w14:paraId="102717F6" w14:textId="77777777" w:rsidTr="005B4F65">
        <w:tc>
          <w:tcPr>
            <w:tcW w:w="534" w:type="dxa"/>
          </w:tcPr>
          <w:p w14:paraId="3AF97DC7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5859" w:type="dxa"/>
          </w:tcPr>
          <w:p w14:paraId="105B0DA4" w14:textId="77777777" w:rsidR="00943775" w:rsidRPr="00943775" w:rsidRDefault="00943775" w:rsidP="005F2A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EP</w:t>
            </w:r>
          </w:p>
        </w:tc>
      </w:tr>
      <w:tr w:rsidR="00943775" w14:paraId="6E9D1C8E" w14:textId="77777777" w:rsidTr="005B4F65">
        <w:tc>
          <w:tcPr>
            <w:tcW w:w="534" w:type="dxa"/>
          </w:tcPr>
          <w:p w14:paraId="46CEE181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5859" w:type="dxa"/>
          </w:tcPr>
          <w:p w14:paraId="09ADE0FE" w14:textId="77777777" w:rsidR="00943775" w:rsidRPr="00943775" w:rsidRDefault="00943775" w:rsidP="00C309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DS</w:t>
            </w:r>
          </w:p>
        </w:tc>
      </w:tr>
      <w:tr w:rsidR="00943775" w14:paraId="7DD49A9F" w14:textId="77777777" w:rsidTr="005B4F65">
        <w:tc>
          <w:tcPr>
            <w:tcW w:w="534" w:type="dxa"/>
          </w:tcPr>
          <w:p w14:paraId="1C5D5AD7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5859" w:type="dxa"/>
          </w:tcPr>
          <w:p w14:paraId="4472A945" w14:textId="77777777" w:rsidR="00943775" w:rsidRPr="00943775" w:rsidRDefault="00943775" w:rsidP="00C309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ne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osition</w:t>
            </w:r>
          </w:p>
        </w:tc>
      </w:tr>
      <w:tr w:rsidR="00943775" w14:paraId="1E7405C7" w14:textId="77777777" w:rsidTr="005B4F65">
        <w:tc>
          <w:tcPr>
            <w:tcW w:w="534" w:type="dxa"/>
          </w:tcPr>
          <w:p w14:paraId="603CCECE" w14:textId="77777777" w:rsidR="00943775" w:rsidRPr="00943775" w:rsidRDefault="00943775" w:rsidP="00C309E9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5859" w:type="dxa"/>
          </w:tcPr>
          <w:p w14:paraId="17D69738" w14:textId="77777777" w:rsidR="00943775" w:rsidRPr="00943775" w:rsidRDefault="00943775" w:rsidP="00C309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CMO </w:t>
            </w:r>
          </w:p>
        </w:tc>
      </w:tr>
      <w:tr w:rsidR="00943775" w14:paraId="41A64D00" w14:textId="77777777" w:rsidTr="005B4F65">
        <w:tc>
          <w:tcPr>
            <w:tcW w:w="534" w:type="dxa"/>
          </w:tcPr>
          <w:p w14:paraId="640E733D" w14:textId="77777777" w:rsidR="00943775" w:rsidRPr="00943775" w:rsidRDefault="00943775" w:rsidP="00C309E9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5859" w:type="dxa"/>
          </w:tcPr>
          <w:p w14:paraId="1967E419" w14:textId="77777777" w:rsidR="00943775" w:rsidRPr="00943775" w:rsidRDefault="00943775" w:rsidP="00C309E9">
            <w:pPr>
              <w:tabs>
                <w:tab w:val="left" w:pos="40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ney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ilure</w:t>
            </w:r>
            <w:proofErr w:type="spellEnd"/>
          </w:p>
        </w:tc>
      </w:tr>
      <w:tr w:rsidR="00943775" w14:paraId="7D0C45D4" w14:textId="77777777" w:rsidTr="005B4F65">
        <w:tc>
          <w:tcPr>
            <w:tcW w:w="534" w:type="dxa"/>
          </w:tcPr>
          <w:p w14:paraId="23E4E280" w14:textId="77777777" w:rsidR="00943775" w:rsidRPr="00943775" w:rsidRDefault="00943775" w:rsidP="00C309E9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5859" w:type="dxa"/>
          </w:tcPr>
          <w:p w14:paraId="1ED218C0" w14:textId="77777777" w:rsidR="00943775" w:rsidRPr="00943775" w:rsidRDefault="00943775" w:rsidP="00C309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nal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ment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apy</w:t>
            </w:r>
            <w:proofErr w:type="spellEnd"/>
          </w:p>
        </w:tc>
      </w:tr>
      <w:tr w:rsidR="00943775" w14:paraId="23AA895E" w14:textId="77777777" w:rsidTr="005B4F65">
        <w:tc>
          <w:tcPr>
            <w:tcW w:w="534" w:type="dxa"/>
          </w:tcPr>
          <w:p w14:paraId="5ADFCC2D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5859" w:type="dxa"/>
          </w:tcPr>
          <w:p w14:paraId="56A8C56B" w14:textId="77777777" w:rsidR="00943775" w:rsidRPr="00943775" w:rsidRDefault="00943775" w:rsidP="00C309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isodes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AP&lt;65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Hg</w:t>
            </w:r>
            <w:proofErr w:type="spellEnd"/>
          </w:p>
        </w:tc>
      </w:tr>
      <w:tr w:rsidR="00943775" w14:paraId="531038C1" w14:textId="77777777" w:rsidTr="005B4F65">
        <w:tc>
          <w:tcPr>
            <w:tcW w:w="534" w:type="dxa"/>
          </w:tcPr>
          <w:p w14:paraId="6064996A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5859" w:type="dxa"/>
          </w:tcPr>
          <w:p w14:paraId="0E5E4F2D" w14:textId="77777777" w:rsidR="00943775" w:rsidRPr="00943775" w:rsidRDefault="00943775" w:rsidP="00C309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rombotic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nts</w:t>
            </w:r>
            <w:proofErr w:type="spellEnd"/>
          </w:p>
        </w:tc>
      </w:tr>
      <w:tr w:rsidR="00943775" w14:paraId="3D7721A8" w14:textId="77777777" w:rsidTr="005B4F65">
        <w:tc>
          <w:tcPr>
            <w:tcW w:w="534" w:type="dxa"/>
          </w:tcPr>
          <w:p w14:paraId="305E21ED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5859" w:type="dxa"/>
          </w:tcPr>
          <w:p w14:paraId="26484476" w14:textId="77777777" w:rsidR="00943775" w:rsidRPr="00943775" w:rsidRDefault="00943775" w:rsidP="00C309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gan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arction</w:t>
            </w:r>
            <w:proofErr w:type="spellEnd"/>
          </w:p>
        </w:tc>
      </w:tr>
      <w:tr w:rsidR="00943775" w14:paraId="0F80B9F1" w14:textId="77777777" w:rsidTr="005B4F65">
        <w:tc>
          <w:tcPr>
            <w:tcW w:w="534" w:type="dxa"/>
          </w:tcPr>
          <w:p w14:paraId="1E530C1D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5859" w:type="dxa"/>
          </w:tcPr>
          <w:p w14:paraId="73048574" w14:textId="77777777" w:rsidR="00943775" w:rsidRPr="00943775" w:rsidRDefault="00943775" w:rsidP="00F92A1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L-6, 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L</w:t>
            </w:r>
          </w:p>
        </w:tc>
      </w:tr>
      <w:tr w:rsidR="00943775" w14:paraId="31D7780E" w14:textId="77777777" w:rsidTr="005B4F65">
        <w:tc>
          <w:tcPr>
            <w:tcW w:w="534" w:type="dxa"/>
          </w:tcPr>
          <w:p w14:paraId="5869FD55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5859" w:type="dxa"/>
          </w:tcPr>
          <w:p w14:paraId="75289B37" w14:textId="77777777" w:rsidR="00943775" w:rsidRPr="00943775" w:rsidRDefault="00943775" w:rsidP="00C309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dimer, mg/L</w:t>
            </w:r>
          </w:p>
        </w:tc>
      </w:tr>
      <w:tr w:rsidR="00943775" w14:paraId="13A2C63B" w14:textId="77777777" w:rsidTr="005B4F65">
        <w:tc>
          <w:tcPr>
            <w:tcW w:w="534" w:type="dxa"/>
          </w:tcPr>
          <w:p w14:paraId="32257A4B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5859" w:type="dxa"/>
          </w:tcPr>
          <w:p w14:paraId="62D1547A" w14:textId="77777777" w:rsidR="00943775" w:rsidRPr="00943775" w:rsidRDefault="00943775" w:rsidP="00F92A1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elets×10</w:t>
            </w: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943775" w14:paraId="2D8B9930" w14:textId="77777777" w:rsidTr="005B4F65">
        <w:tc>
          <w:tcPr>
            <w:tcW w:w="534" w:type="dxa"/>
          </w:tcPr>
          <w:p w14:paraId="669B8D36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5859" w:type="dxa"/>
          </w:tcPr>
          <w:p w14:paraId="78855144" w14:textId="77777777" w:rsidR="00943775" w:rsidRPr="00943775" w:rsidRDefault="00943775" w:rsidP="00F92A1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elets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Nadir</w:t>
            </w:r>
          </w:p>
        </w:tc>
      </w:tr>
      <w:tr w:rsidR="00943775" w14:paraId="03B4D45C" w14:textId="77777777" w:rsidTr="005B4F65">
        <w:tc>
          <w:tcPr>
            <w:tcW w:w="534" w:type="dxa"/>
          </w:tcPr>
          <w:p w14:paraId="5F808719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5859" w:type="dxa"/>
          </w:tcPr>
          <w:p w14:paraId="60CBC0EB" w14:textId="77777777" w:rsidR="00943775" w:rsidRPr="00943775" w:rsidRDefault="00943775" w:rsidP="00F92A1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hrombin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ime</w:t>
            </w:r>
          </w:p>
        </w:tc>
      </w:tr>
      <w:tr w:rsidR="00943775" w14:paraId="2E2EAA2C" w14:textId="77777777" w:rsidTr="005B4F65">
        <w:tc>
          <w:tcPr>
            <w:tcW w:w="534" w:type="dxa"/>
          </w:tcPr>
          <w:p w14:paraId="4B4390DB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5859" w:type="dxa"/>
          </w:tcPr>
          <w:p w14:paraId="7A190DAD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brinogen, g/L</w:t>
            </w:r>
          </w:p>
        </w:tc>
      </w:tr>
      <w:tr w:rsidR="00943775" w14:paraId="3979B0CA" w14:textId="77777777" w:rsidTr="005B4F65">
        <w:tc>
          <w:tcPr>
            <w:tcW w:w="534" w:type="dxa"/>
          </w:tcPr>
          <w:p w14:paraId="4F432B6E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5859" w:type="dxa"/>
          </w:tcPr>
          <w:p w14:paraId="5EE605CF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P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mg/L</w:t>
            </w:r>
          </w:p>
        </w:tc>
      </w:tr>
      <w:tr w:rsidR="00943775" w14:paraId="384E9DD3" w14:textId="77777777" w:rsidTr="005B4F65">
        <w:tc>
          <w:tcPr>
            <w:tcW w:w="534" w:type="dxa"/>
          </w:tcPr>
          <w:p w14:paraId="0C800004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5859" w:type="dxa"/>
          </w:tcPr>
          <w:p w14:paraId="258D49A2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T, µg/L</w:t>
            </w:r>
          </w:p>
        </w:tc>
      </w:tr>
      <w:tr w:rsidR="00943775" w14:paraId="63BEDAC4" w14:textId="77777777" w:rsidTr="005B4F65">
        <w:tc>
          <w:tcPr>
            <w:tcW w:w="534" w:type="dxa"/>
          </w:tcPr>
          <w:p w14:paraId="3B09768D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5859" w:type="dxa"/>
          </w:tcPr>
          <w:p w14:paraId="7515E353" w14:textId="77777777" w:rsidR="00943775" w:rsidRPr="00943775" w:rsidRDefault="00943775" w:rsidP="00C309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Lymphocytes</w:t>
            </w:r>
            <w:proofErr w:type="spellEnd"/>
            <w:r w:rsidRPr="00943775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943775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nL</w:t>
            </w:r>
            <w:proofErr w:type="spellEnd"/>
          </w:p>
        </w:tc>
      </w:tr>
      <w:tr w:rsidR="00943775" w14:paraId="25D9A035" w14:textId="77777777" w:rsidTr="005B4F65">
        <w:tc>
          <w:tcPr>
            <w:tcW w:w="534" w:type="dxa"/>
          </w:tcPr>
          <w:p w14:paraId="2BDB7589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5859" w:type="dxa"/>
          </w:tcPr>
          <w:p w14:paraId="1D38C491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Lymphocytes</w:t>
            </w:r>
            <w:proofErr w:type="spellEnd"/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nL</w:t>
            </w:r>
            <w:proofErr w:type="spellEnd"/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, N</w:t>
            </w:r>
            <w:r w:rsidRPr="00943775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adir</w:t>
            </w:r>
          </w:p>
        </w:tc>
      </w:tr>
      <w:tr w:rsidR="00943775" w:rsidRPr="00943775" w14:paraId="3E80B917" w14:textId="77777777" w:rsidTr="005B4F65">
        <w:tc>
          <w:tcPr>
            <w:tcW w:w="534" w:type="dxa"/>
          </w:tcPr>
          <w:p w14:paraId="28E3C734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5859" w:type="dxa"/>
          </w:tcPr>
          <w:p w14:paraId="455DE756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rritin</w:t>
            </w:r>
            <w:proofErr w:type="spellEnd"/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943775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µg/L</w:t>
            </w:r>
          </w:p>
        </w:tc>
      </w:tr>
      <w:tr w:rsidR="00943775" w:rsidRPr="00943775" w14:paraId="03FB0A0B" w14:textId="77777777" w:rsidTr="005B4F65">
        <w:tc>
          <w:tcPr>
            <w:tcW w:w="534" w:type="dxa"/>
          </w:tcPr>
          <w:p w14:paraId="6B4981F1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5859" w:type="dxa"/>
          </w:tcPr>
          <w:p w14:paraId="7E0AEB8A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K, U/L</w:t>
            </w:r>
          </w:p>
        </w:tc>
      </w:tr>
      <w:tr w:rsidR="00943775" w:rsidRPr="00943775" w14:paraId="6F8A4F3F" w14:textId="77777777" w:rsidTr="005B4F65">
        <w:tc>
          <w:tcPr>
            <w:tcW w:w="534" w:type="dxa"/>
          </w:tcPr>
          <w:p w14:paraId="50BCF3AE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5859" w:type="dxa"/>
          </w:tcPr>
          <w:p w14:paraId="7BDD3013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H, U/L</w:t>
            </w:r>
          </w:p>
        </w:tc>
      </w:tr>
      <w:tr w:rsidR="00943775" w:rsidRPr="00943775" w14:paraId="0EF9BB85" w14:textId="77777777" w:rsidTr="005B4F65">
        <w:tc>
          <w:tcPr>
            <w:tcW w:w="534" w:type="dxa"/>
          </w:tcPr>
          <w:p w14:paraId="280F17F4" w14:textId="77777777" w:rsidR="00943775" w:rsidRPr="00943775" w:rsidRDefault="00943775">
            <w:pPr>
              <w:rPr>
                <w:rFonts w:ascii="Arial" w:hAnsi="Arial" w:cs="Arial"/>
                <w:sz w:val="22"/>
                <w:szCs w:val="22"/>
              </w:rPr>
            </w:pPr>
            <w:r w:rsidRPr="00943775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5859" w:type="dxa"/>
          </w:tcPr>
          <w:p w14:paraId="6616AD0D" w14:textId="77777777" w:rsidR="00943775" w:rsidRPr="00943775" w:rsidRDefault="00943775" w:rsidP="003161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37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globin, µg/L</w:t>
            </w:r>
          </w:p>
        </w:tc>
      </w:tr>
    </w:tbl>
    <w:p w14:paraId="1D9B9118" w14:textId="77777777" w:rsidR="00120B36" w:rsidRPr="00943775" w:rsidRDefault="00120B36">
      <w:pPr>
        <w:rPr>
          <w:rFonts w:ascii="Arial" w:hAnsi="Arial" w:cs="Arial"/>
          <w:sz w:val="22"/>
          <w:szCs w:val="22"/>
        </w:rPr>
      </w:pPr>
    </w:p>
    <w:sectPr w:rsidR="00120B36" w:rsidRPr="00943775" w:rsidSect="00120B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1EC"/>
    <w:rsid w:val="00120B36"/>
    <w:rsid w:val="0025137D"/>
    <w:rsid w:val="003161EC"/>
    <w:rsid w:val="005B4F65"/>
    <w:rsid w:val="005F2A40"/>
    <w:rsid w:val="00943775"/>
    <w:rsid w:val="00A908B2"/>
    <w:rsid w:val="00BB0409"/>
    <w:rsid w:val="00C309E9"/>
    <w:rsid w:val="00F9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6DC2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5137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513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5137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513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996</Characters>
  <Application>Microsoft Macintosh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silke</cp:lastModifiedBy>
  <cp:revision>2</cp:revision>
  <dcterms:created xsi:type="dcterms:W3CDTF">2022-10-13T04:32:00Z</dcterms:created>
  <dcterms:modified xsi:type="dcterms:W3CDTF">2022-10-13T04:32:00Z</dcterms:modified>
</cp:coreProperties>
</file>